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BC59" w14:textId="77777777" w:rsidR="00A509F4" w:rsidRPr="002B6B7B" w:rsidRDefault="00A509F4" w:rsidP="00A509F4">
      <w:pPr>
        <w:spacing w:line="240" w:lineRule="auto"/>
        <w:jc w:val="right"/>
        <w:rPr>
          <w:rFonts w:cs="Times New Roman"/>
          <w:b/>
          <w:sz w:val="28"/>
          <w:szCs w:val="28"/>
        </w:rPr>
      </w:pPr>
      <w:bookmarkStart w:id="0" w:name="_Hlk88091527"/>
      <w:bookmarkEnd w:id="0"/>
      <w:r w:rsidRPr="002B6B7B">
        <w:rPr>
          <w:rFonts w:cs="Times New Roman"/>
          <w:b/>
          <w:sz w:val="28"/>
          <w:szCs w:val="28"/>
        </w:rPr>
        <w:t>Brain map of aging-induced alterations in membrane ganglioside pattern</w:t>
      </w:r>
    </w:p>
    <w:p w14:paraId="3F3CA666" w14:textId="77777777" w:rsidR="00A509F4" w:rsidRPr="002B6B7B" w:rsidRDefault="00A509F4" w:rsidP="00A509F4">
      <w:pPr>
        <w:spacing w:line="240" w:lineRule="auto"/>
        <w:jc w:val="center"/>
        <w:rPr>
          <w:rFonts w:cs="Times New Roman"/>
          <w:color w:val="FF0000"/>
          <w:szCs w:val="24"/>
        </w:rPr>
      </w:pPr>
      <w:bookmarkStart w:id="1" w:name="_bdo561crvjru" w:colFirst="0" w:colLast="0"/>
      <w:bookmarkEnd w:id="1"/>
    </w:p>
    <w:p w14:paraId="14C8632F" w14:textId="77777777" w:rsidR="00A509F4" w:rsidRPr="00A509F4" w:rsidRDefault="00A509F4" w:rsidP="00A509F4">
      <w:pPr>
        <w:spacing w:line="240" w:lineRule="auto"/>
        <w:ind w:left="708"/>
        <w:jc w:val="center"/>
        <w:rPr>
          <w:rFonts w:cs="Times New Roman"/>
          <w:szCs w:val="24"/>
        </w:rPr>
      </w:pPr>
      <w:bookmarkStart w:id="2" w:name="_z1avcpsws52s" w:colFirst="0" w:colLast="0"/>
      <w:bookmarkEnd w:id="2"/>
      <w:r w:rsidRPr="00A509F4">
        <w:rPr>
          <w:rFonts w:cs="Times New Roman"/>
          <w:szCs w:val="24"/>
        </w:rPr>
        <w:t>Durga Jha</w:t>
      </w:r>
      <w:r w:rsidRPr="00A509F4">
        <w:rPr>
          <w:rFonts w:cs="Times New Roman"/>
          <w:szCs w:val="24"/>
          <w:vertAlign w:val="superscript"/>
        </w:rPr>
        <w:t>1</w:t>
      </w:r>
      <w:r w:rsidRPr="00A509F4">
        <w:rPr>
          <w:rFonts w:cs="Times New Roman"/>
          <w:szCs w:val="24"/>
        </w:rPr>
        <w:t>, Gabriela Dovrtelova</w:t>
      </w:r>
      <w:r w:rsidRPr="00A509F4">
        <w:rPr>
          <w:rFonts w:cs="Times New Roman"/>
          <w:szCs w:val="24"/>
          <w:vertAlign w:val="superscript"/>
        </w:rPr>
        <w:t>1</w:t>
      </w:r>
      <w:r w:rsidRPr="00A509F4">
        <w:rPr>
          <w:rFonts w:cs="Times New Roman"/>
          <w:szCs w:val="24"/>
        </w:rPr>
        <w:t>, Petr Telensky</w:t>
      </w:r>
      <w:r w:rsidRPr="00A509F4">
        <w:rPr>
          <w:rFonts w:cs="Times New Roman"/>
          <w:szCs w:val="24"/>
          <w:vertAlign w:val="superscript"/>
        </w:rPr>
        <w:t>2, 3</w:t>
      </w:r>
      <w:r w:rsidRPr="00A509F4">
        <w:rPr>
          <w:rFonts w:cs="Times New Roman"/>
          <w:szCs w:val="24"/>
        </w:rPr>
        <w:t>, Seweryn Olkowicz</w:t>
      </w:r>
      <w:r w:rsidRPr="00A509F4">
        <w:rPr>
          <w:rFonts w:cs="Times New Roman"/>
          <w:szCs w:val="24"/>
          <w:vertAlign w:val="superscript"/>
        </w:rPr>
        <w:t>2</w:t>
      </w:r>
      <w:r w:rsidRPr="00A509F4">
        <w:rPr>
          <w:rFonts w:cs="Times New Roman"/>
          <w:szCs w:val="24"/>
        </w:rPr>
        <w:t>, Katerina Coufalikova</w:t>
      </w:r>
      <w:r w:rsidRPr="00A509F4">
        <w:rPr>
          <w:rFonts w:cs="Times New Roman"/>
          <w:szCs w:val="24"/>
          <w:vertAlign w:val="superscript"/>
        </w:rPr>
        <w:t>1</w:t>
      </w:r>
      <w:r w:rsidRPr="00A509F4">
        <w:rPr>
          <w:rFonts w:cs="Times New Roman"/>
          <w:szCs w:val="24"/>
        </w:rPr>
        <w:t>, Lukas Opalka</w:t>
      </w:r>
      <w:r w:rsidRPr="00A509F4">
        <w:rPr>
          <w:rFonts w:cs="Times New Roman"/>
          <w:szCs w:val="24"/>
          <w:vertAlign w:val="superscript"/>
        </w:rPr>
        <w:t>4</w:t>
      </w:r>
      <w:r w:rsidRPr="00A509F4">
        <w:rPr>
          <w:rFonts w:cs="Times New Roman"/>
          <w:szCs w:val="24"/>
        </w:rPr>
        <w:t>, Karel Kubicek</w:t>
      </w:r>
      <w:r w:rsidRPr="00A509F4">
        <w:rPr>
          <w:rFonts w:cs="Times New Roman"/>
          <w:szCs w:val="24"/>
          <w:vertAlign w:val="superscript"/>
        </w:rPr>
        <w:t>5</w:t>
      </w:r>
      <w:r w:rsidRPr="00A509F4">
        <w:rPr>
          <w:rFonts w:cs="Times New Roman"/>
          <w:szCs w:val="24"/>
        </w:rPr>
        <w:t>, B</w:t>
      </w:r>
      <w:r w:rsidRPr="00A509F4">
        <w:rPr>
          <w:rFonts w:cs="Times New Roman"/>
          <w:szCs w:val="24"/>
          <w:lang w:val="cs-CZ"/>
        </w:rPr>
        <w:t>ára Černá</w:t>
      </w:r>
      <w:r w:rsidRPr="00A509F4">
        <w:rPr>
          <w:rFonts w:cs="Times New Roman"/>
          <w:szCs w:val="24"/>
          <w:vertAlign w:val="superscript"/>
        </w:rPr>
        <w:t>2</w:t>
      </w:r>
      <w:r w:rsidRPr="00A509F4">
        <w:rPr>
          <w:rFonts w:cs="Times New Roman"/>
          <w:szCs w:val="24"/>
          <w:lang w:val="cs-CZ"/>
        </w:rPr>
        <w:t xml:space="preserve">, </w:t>
      </w:r>
      <w:r w:rsidRPr="00A509F4">
        <w:rPr>
          <w:rFonts w:cs="Times New Roman"/>
          <w:szCs w:val="24"/>
        </w:rPr>
        <w:t>Roman Hajek</w:t>
      </w:r>
      <w:r w:rsidRPr="00A509F4">
        <w:rPr>
          <w:rFonts w:cs="Times New Roman"/>
          <w:szCs w:val="24"/>
          <w:vertAlign w:val="superscript"/>
        </w:rPr>
        <w:t>6</w:t>
      </w:r>
      <w:r w:rsidRPr="00A509F4">
        <w:rPr>
          <w:rFonts w:cs="Times New Roman"/>
          <w:szCs w:val="24"/>
        </w:rPr>
        <w:t>, Silvie Belaskova</w:t>
      </w:r>
      <w:r w:rsidRPr="00A509F4">
        <w:rPr>
          <w:rFonts w:cs="Times New Roman"/>
          <w:szCs w:val="24"/>
          <w:vertAlign w:val="superscript"/>
        </w:rPr>
        <w:t>3</w:t>
      </w:r>
      <w:r w:rsidRPr="00A509F4">
        <w:rPr>
          <w:rFonts w:cs="Times New Roman"/>
          <w:szCs w:val="24"/>
        </w:rPr>
        <w:t>, Jana Klanova</w:t>
      </w:r>
      <w:r w:rsidRPr="00A509F4">
        <w:rPr>
          <w:rFonts w:cs="Times New Roman"/>
          <w:szCs w:val="24"/>
          <w:vertAlign w:val="superscript"/>
        </w:rPr>
        <w:t>1</w:t>
      </w:r>
      <w:r w:rsidRPr="00A509F4">
        <w:rPr>
          <w:rFonts w:cs="Times New Roman"/>
          <w:szCs w:val="24"/>
        </w:rPr>
        <w:t>, Ales Hampl</w:t>
      </w:r>
      <w:r w:rsidRPr="00A509F4">
        <w:rPr>
          <w:rFonts w:cs="Times New Roman"/>
          <w:szCs w:val="24"/>
          <w:vertAlign w:val="superscript"/>
        </w:rPr>
        <w:t>3, 7</w:t>
      </w:r>
      <w:r w:rsidRPr="00A509F4">
        <w:rPr>
          <w:rFonts w:cs="Times New Roman"/>
          <w:szCs w:val="24"/>
        </w:rPr>
        <w:t>, Jiri Damborsky</w:t>
      </w:r>
      <w:r w:rsidRPr="00A509F4">
        <w:rPr>
          <w:rFonts w:cs="Times New Roman"/>
          <w:szCs w:val="24"/>
          <w:vertAlign w:val="superscript"/>
        </w:rPr>
        <w:t>1, 3</w:t>
      </w:r>
      <w:r w:rsidRPr="00A509F4">
        <w:rPr>
          <w:rFonts w:cs="Times New Roman"/>
          <w:szCs w:val="24"/>
        </w:rPr>
        <w:t>, Zdenek Spacil</w:t>
      </w:r>
      <w:r w:rsidRPr="00A509F4">
        <w:rPr>
          <w:rFonts w:cs="Times New Roman"/>
          <w:szCs w:val="24"/>
          <w:vertAlign w:val="superscript"/>
        </w:rPr>
        <w:t>1*</w:t>
      </w:r>
    </w:p>
    <w:p w14:paraId="6691CA87" w14:textId="77777777" w:rsidR="00A509F4" w:rsidRPr="00A509F4" w:rsidRDefault="00A509F4" w:rsidP="00A509F4">
      <w:pPr>
        <w:spacing w:line="240" w:lineRule="auto"/>
        <w:ind w:left="708"/>
        <w:jc w:val="center"/>
        <w:rPr>
          <w:rFonts w:cs="Times New Roman"/>
          <w:szCs w:val="24"/>
        </w:rPr>
      </w:pPr>
    </w:p>
    <w:p w14:paraId="02138FB0" w14:textId="77777777" w:rsidR="00A509F4" w:rsidRPr="00A509F4" w:rsidRDefault="00A509F4" w:rsidP="00A509F4">
      <w:pPr>
        <w:spacing w:line="240" w:lineRule="auto"/>
        <w:ind w:left="1428"/>
        <w:jc w:val="center"/>
        <w:rPr>
          <w:rFonts w:cs="Times New Roman"/>
          <w:szCs w:val="24"/>
        </w:rPr>
      </w:pPr>
    </w:p>
    <w:p w14:paraId="437C02F7" w14:textId="77777777" w:rsidR="00A509F4" w:rsidRPr="00A509F4" w:rsidRDefault="00A509F4" w:rsidP="009A0346">
      <w:pPr>
        <w:spacing w:after="0" w:line="240" w:lineRule="auto"/>
        <w:ind w:left="1426"/>
        <w:jc w:val="center"/>
        <w:rPr>
          <w:rFonts w:cs="Times New Roman"/>
          <w:szCs w:val="24"/>
        </w:rPr>
      </w:pPr>
      <w:r w:rsidRPr="00A509F4">
        <w:rPr>
          <w:rFonts w:cs="Times New Roman"/>
          <w:b/>
          <w:szCs w:val="24"/>
          <w:vertAlign w:val="superscript"/>
        </w:rPr>
        <w:t>1 </w:t>
      </w:r>
      <w:r w:rsidRPr="00A509F4">
        <w:rPr>
          <w:rFonts w:cs="Times New Roman"/>
          <w:szCs w:val="24"/>
        </w:rPr>
        <w:t>RECETOX Centre, Faculty of Science, Masaryk University, Brno</w:t>
      </w:r>
    </w:p>
    <w:p w14:paraId="078AA822" w14:textId="77777777" w:rsidR="00A509F4" w:rsidRPr="00A509F4" w:rsidRDefault="00A509F4" w:rsidP="009A0346">
      <w:pPr>
        <w:spacing w:after="0" w:line="240" w:lineRule="auto"/>
        <w:ind w:left="1426"/>
        <w:jc w:val="center"/>
        <w:rPr>
          <w:rFonts w:cs="Times New Roman"/>
          <w:szCs w:val="24"/>
        </w:rPr>
      </w:pPr>
      <w:r w:rsidRPr="00A509F4">
        <w:rPr>
          <w:rFonts w:cs="Times New Roman"/>
          <w:szCs w:val="24"/>
        </w:rPr>
        <w:t xml:space="preserve"> </w:t>
      </w:r>
      <w:r w:rsidRPr="00A509F4">
        <w:rPr>
          <w:rFonts w:cs="Times New Roman"/>
          <w:b/>
          <w:szCs w:val="24"/>
          <w:vertAlign w:val="superscript"/>
        </w:rPr>
        <w:t>2</w:t>
      </w:r>
      <w:r w:rsidRPr="00A509F4">
        <w:rPr>
          <w:rFonts w:cs="Times New Roman"/>
          <w:szCs w:val="24"/>
        </w:rPr>
        <w:t xml:space="preserve"> Faculty of Science, Charles University, Prague </w:t>
      </w:r>
    </w:p>
    <w:p w14:paraId="6D60E821" w14:textId="77777777" w:rsidR="00A509F4" w:rsidRPr="00A509F4" w:rsidRDefault="00A509F4" w:rsidP="009A0346">
      <w:pPr>
        <w:spacing w:after="0" w:line="240" w:lineRule="auto"/>
        <w:ind w:left="1426"/>
        <w:jc w:val="center"/>
        <w:rPr>
          <w:rFonts w:cs="Times New Roman"/>
          <w:szCs w:val="24"/>
        </w:rPr>
      </w:pPr>
      <w:r w:rsidRPr="00A509F4">
        <w:rPr>
          <w:rFonts w:cs="Times New Roman"/>
          <w:b/>
          <w:szCs w:val="24"/>
          <w:vertAlign w:val="superscript"/>
        </w:rPr>
        <w:t>3</w:t>
      </w:r>
      <w:r w:rsidRPr="00A509F4">
        <w:rPr>
          <w:rFonts w:cs="Times New Roman"/>
          <w:szCs w:val="24"/>
        </w:rPr>
        <w:t> International Centre for Clinical Research, St. Anne's Faculty Hospital, Brno</w:t>
      </w:r>
    </w:p>
    <w:p w14:paraId="39B63AA4" w14:textId="77777777" w:rsidR="00A509F4" w:rsidRPr="00A509F4" w:rsidRDefault="00A509F4" w:rsidP="009A0346">
      <w:pPr>
        <w:spacing w:after="0" w:line="240" w:lineRule="auto"/>
        <w:ind w:left="1426"/>
        <w:jc w:val="center"/>
        <w:rPr>
          <w:rFonts w:cs="Times New Roman"/>
          <w:szCs w:val="24"/>
        </w:rPr>
      </w:pPr>
      <w:r w:rsidRPr="00A509F4">
        <w:rPr>
          <w:rFonts w:cs="Times New Roman"/>
          <w:szCs w:val="24"/>
          <w:vertAlign w:val="superscript"/>
        </w:rPr>
        <w:t>4</w:t>
      </w:r>
      <w:r w:rsidRPr="00A509F4">
        <w:rPr>
          <w:rFonts w:cs="Times New Roman"/>
          <w:szCs w:val="24"/>
        </w:rPr>
        <w:t xml:space="preserve"> Faculty of Pharmacy, Charles University, Hradec Kralove </w:t>
      </w:r>
      <w:bookmarkStart w:id="3" w:name="OLE_LINK1"/>
    </w:p>
    <w:p w14:paraId="1EF47AC6" w14:textId="77777777" w:rsidR="00A509F4" w:rsidRPr="00A509F4" w:rsidRDefault="00A509F4" w:rsidP="009A0346">
      <w:pPr>
        <w:spacing w:after="0" w:line="240" w:lineRule="auto"/>
        <w:ind w:left="1426"/>
        <w:jc w:val="center"/>
        <w:rPr>
          <w:rFonts w:cs="Times New Roman"/>
          <w:szCs w:val="24"/>
        </w:rPr>
      </w:pPr>
      <w:r w:rsidRPr="00A509F4">
        <w:rPr>
          <w:rFonts w:cs="Times New Roman"/>
          <w:szCs w:val="24"/>
          <w:vertAlign w:val="superscript"/>
        </w:rPr>
        <w:t>5</w:t>
      </w:r>
      <w:bookmarkEnd w:id="3"/>
      <w:r w:rsidRPr="00A509F4">
        <w:rPr>
          <w:rFonts w:cs="Times New Roman"/>
          <w:szCs w:val="24"/>
          <w:vertAlign w:val="superscript"/>
        </w:rPr>
        <w:t> </w:t>
      </w:r>
      <w:r w:rsidRPr="00A509F4">
        <w:rPr>
          <w:rFonts w:cs="Times New Roman"/>
          <w:szCs w:val="24"/>
        </w:rPr>
        <w:t xml:space="preserve">CEITEC, Masaryk University, Brno </w:t>
      </w:r>
    </w:p>
    <w:p w14:paraId="2416C590" w14:textId="77777777" w:rsidR="00A509F4" w:rsidRPr="00A509F4" w:rsidRDefault="00A509F4" w:rsidP="009A0346">
      <w:pPr>
        <w:spacing w:after="0" w:line="240" w:lineRule="auto"/>
        <w:ind w:left="1426"/>
        <w:jc w:val="center"/>
        <w:rPr>
          <w:rFonts w:cs="Times New Roman"/>
          <w:b/>
          <w:szCs w:val="24"/>
          <w:vertAlign w:val="superscript"/>
        </w:rPr>
      </w:pPr>
      <w:r w:rsidRPr="00A509F4">
        <w:rPr>
          <w:rFonts w:cs="Times New Roman"/>
          <w:b/>
          <w:szCs w:val="24"/>
          <w:vertAlign w:val="superscript"/>
        </w:rPr>
        <w:t>6 </w:t>
      </w:r>
      <w:r w:rsidRPr="00A509F4">
        <w:rPr>
          <w:rFonts w:cs="Times New Roman"/>
          <w:szCs w:val="24"/>
        </w:rPr>
        <w:t>Waters corporation, Prague</w:t>
      </w:r>
    </w:p>
    <w:p w14:paraId="68CC81C8" w14:textId="45FC0402" w:rsidR="00B50DA5" w:rsidRPr="00A509F4" w:rsidRDefault="00A509F4" w:rsidP="009A0346">
      <w:pPr>
        <w:spacing w:after="0" w:line="240" w:lineRule="auto"/>
        <w:ind w:left="1426"/>
        <w:jc w:val="center"/>
        <w:rPr>
          <w:rFonts w:cs="Times New Roman"/>
          <w:szCs w:val="24"/>
        </w:rPr>
      </w:pPr>
      <w:r w:rsidRPr="00A509F4">
        <w:rPr>
          <w:rFonts w:cs="Times New Roman"/>
          <w:b/>
          <w:szCs w:val="24"/>
          <w:vertAlign w:val="superscript"/>
        </w:rPr>
        <w:t>7</w:t>
      </w:r>
      <w:r w:rsidRPr="00A509F4">
        <w:rPr>
          <w:rFonts w:cs="Times New Roman"/>
          <w:szCs w:val="24"/>
        </w:rPr>
        <w:t> Faculty of Medicine, Masaryk University, Brno</w:t>
      </w:r>
    </w:p>
    <w:p w14:paraId="00CAE01F" w14:textId="77777777" w:rsidR="00A509F4" w:rsidRPr="00A509F4" w:rsidRDefault="00A509F4" w:rsidP="00B50DA5">
      <w:pPr>
        <w:spacing w:line="240" w:lineRule="auto"/>
        <w:rPr>
          <w:rFonts w:cs="Times New Roman"/>
          <w:szCs w:val="24"/>
        </w:rPr>
      </w:pPr>
    </w:p>
    <w:p w14:paraId="4E2BD4F5" w14:textId="65A00652" w:rsidR="00290586" w:rsidRPr="00A509F4" w:rsidRDefault="00B552E5" w:rsidP="00A509F4">
      <w:pPr>
        <w:spacing w:after="120"/>
        <w:ind w:left="708"/>
        <w:jc w:val="center"/>
        <w:rPr>
          <w:rFonts w:cs="Times New Roman"/>
          <w:b/>
          <w:szCs w:val="24"/>
        </w:rPr>
      </w:pPr>
      <w:bookmarkStart w:id="4" w:name="_fnrm45pz2e3q" w:colFirst="0" w:colLast="0"/>
      <w:bookmarkStart w:id="5" w:name="_4w7ol6vid21b" w:colFirst="0" w:colLast="0"/>
      <w:bookmarkEnd w:id="4"/>
      <w:bookmarkEnd w:id="5"/>
      <w:r w:rsidRPr="00A509F4">
        <w:rPr>
          <w:rFonts w:cs="Times New Roman"/>
          <w:szCs w:val="24"/>
          <w:lang w:val="en-US"/>
        </w:rPr>
        <w:t xml:space="preserve">Correspondence and requests for materials should be addressed to Z.S. </w:t>
      </w:r>
      <w:ins w:id="6" w:author="Durga Jha" w:date="2023-08-30T09:41:00Z">
        <w:r w:rsidR="00E4677A">
          <w:rPr>
            <w:rFonts w:cs="Times New Roman"/>
            <w:szCs w:val="24"/>
            <w:lang w:val="en-US"/>
          </w:rPr>
          <w:t xml:space="preserve">               </w:t>
        </w:r>
      </w:ins>
      <w:r w:rsidRPr="00A509F4">
        <w:rPr>
          <w:rFonts w:cs="Times New Roman"/>
          <w:szCs w:val="24"/>
          <w:lang w:val="en-US"/>
        </w:rPr>
        <w:t xml:space="preserve">(email: </w:t>
      </w:r>
      <w:hyperlink r:id="rId8" w:history="1">
        <w:r w:rsidRPr="00A509F4">
          <w:rPr>
            <w:rStyle w:val="Hyperlink"/>
            <w:szCs w:val="24"/>
            <w:lang w:val="en-US"/>
          </w:rPr>
          <w:t>spacil@recetox.muni.cz</w:t>
        </w:r>
      </w:hyperlink>
      <w:r w:rsidRPr="00A509F4">
        <w:rPr>
          <w:rFonts w:cs="Times New Roman"/>
          <w:szCs w:val="24"/>
          <w:lang w:val="en-US"/>
        </w:rPr>
        <w:t>)</w:t>
      </w:r>
    </w:p>
    <w:p w14:paraId="5632951F" w14:textId="6B007751" w:rsidR="00F0234C" w:rsidRPr="00A509F4" w:rsidRDefault="007E26D0" w:rsidP="00A509F4">
      <w:pPr>
        <w:ind w:left="708"/>
        <w:jc w:val="left"/>
        <w:rPr>
          <w:rFonts w:cs="Times New Roman"/>
          <w:b/>
          <w:color w:val="000000"/>
          <w:szCs w:val="24"/>
        </w:rPr>
      </w:pPr>
      <w:r w:rsidRPr="00A509F4">
        <w:rPr>
          <w:rFonts w:cs="Times New Roman"/>
          <w:b/>
          <w:color w:val="000000"/>
          <w:szCs w:val="24"/>
        </w:rPr>
        <w:br w:type="page"/>
      </w:r>
    </w:p>
    <w:p w14:paraId="0E5F282C" w14:textId="21596767" w:rsidR="00AD68D5" w:rsidRPr="00A509F4" w:rsidRDefault="00F0234C" w:rsidP="00A509F4">
      <w:pPr>
        <w:ind w:left="708"/>
        <w:jc w:val="left"/>
        <w:rPr>
          <w:rFonts w:cs="Times New Roman"/>
          <w:szCs w:val="24"/>
        </w:rPr>
      </w:pPr>
      <w:r w:rsidRPr="00A509F4">
        <w:rPr>
          <w:rFonts w:cs="Times New Roman"/>
          <w:b/>
          <w:color w:val="000000"/>
          <w:szCs w:val="24"/>
        </w:rPr>
        <w:lastRenderedPageBreak/>
        <w:t>Supplementary Figur</w:t>
      </w:r>
      <w:r w:rsidR="00AD68D5" w:rsidRPr="00A509F4">
        <w:rPr>
          <w:rFonts w:cs="Times New Roman"/>
          <w:b/>
          <w:color w:val="000000"/>
          <w:szCs w:val="24"/>
        </w:rPr>
        <w:t>e</w:t>
      </w:r>
      <w:r w:rsidR="00D07F04" w:rsidRPr="00A509F4">
        <w:rPr>
          <w:rFonts w:cs="Times New Roman"/>
          <w:b/>
          <w:color w:val="000000"/>
          <w:szCs w:val="24"/>
        </w:rPr>
        <w:t xml:space="preserve"> 1</w:t>
      </w:r>
    </w:p>
    <w:p w14:paraId="4C656099" w14:textId="7DE08F8A" w:rsidR="00D07F04" w:rsidRPr="00A509F4" w:rsidRDefault="00D07F04" w:rsidP="00A509F4">
      <w:pPr>
        <w:ind w:left="708"/>
        <w:rPr>
          <w:rFonts w:cs="Times New Roman"/>
          <w:noProof/>
          <w:szCs w:val="24"/>
        </w:rPr>
      </w:pPr>
      <w:r w:rsidRPr="00A509F4">
        <w:rPr>
          <w:rFonts w:cs="Times New Roman"/>
          <w:b/>
          <w:szCs w:val="24"/>
        </w:rPr>
        <w:t>Changes in the rat brain gangliosides levels dependent on various factors. a–c</w:t>
      </w:r>
      <w:r w:rsidRPr="00A509F4">
        <w:rPr>
          <w:rFonts w:cs="Times New Roman"/>
          <w:szCs w:val="24"/>
        </w:rPr>
        <w:t xml:space="preserve"> Age, </w:t>
      </w:r>
      <w:r w:rsidRPr="00A509F4">
        <w:rPr>
          <w:rFonts w:cs="Times New Roman"/>
          <w:b/>
          <w:szCs w:val="24"/>
        </w:rPr>
        <w:t>d–g</w:t>
      </w:r>
      <w:r w:rsidRPr="00A509F4">
        <w:rPr>
          <w:rFonts w:cs="Times New Roman"/>
          <w:szCs w:val="24"/>
        </w:rPr>
        <w:t xml:space="preserve"> gender, and </w:t>
      </w:r>
      <w:r w:rsidRPr="00A509F4">
        <w:rPr>
          <w:rFonts w:cs="Times New Roman"/>
          <w:b/>
          <w:szCs w:val="24"/>
        </w:rPr>
        <w:t>h–n</w:t>
      </w:r>
      <w:r w:rsidRPr="00A509F4">
        <w:rPr>
          <w:rFonts w:cs="Times New Roman"/>
          <w:szCs w:val="24"/>
        </w:rPr>
        <w:t xml:space="preserve"> strain changes of ganglioside levels expressed as µg of gangliosides per mg of brain tissue DW. The difference between sum of all tested gangliosides (</w:t>
      </w:r>
      <w:r w:rsidRPr="00A509F4">
        <w:rPr>
          <w:rFonts w:cs="Times New Roman"/>
          <w:b/>
          <w:szCs w:val="24"/>
        </w:rPr>
        <w:t>a:</w:t>
      </w:r>
      <w:r w:rsidRPr="00A509F4">
        <w:rPr>
          <w:rFonts w:cs="Times New Roman"/>
          <w:szCs w:val="24"/>
        </w:rPr>
        <w:t xml:space="preserve"> n = 1278, 1277; </w:t>
      </w:r>
      <w:r w:rsidRPr="00A509F4">
        <w:rPr>
          <w:rFonts w:cs="Times New Roman"/>
          <w:b/>
          <w:szCs w:val="24"/>
        </w:rPr>
        <w:t>d:</w:t>
      </w:r>
      <w:r w:rsidRPr="00A509F4">
        <w:rPr>
          <w:rFonts w:cs="Times New Roman"/>
          <w:szCs w:val="24"/>
        </w:rPr>
        <w:t xml:space="preserve"> n = 1188, 1367; </w:t>
      </w:r>
      <w:r w:rsidRPr="00A509F4">
        <w:rPr>
          <w:rFonts w:cs="Times New Roman"/>
          <w:b/>
          <w:szCs w:val="24"/>
        </w:rPr>
        <w:t>h:</w:t>
      </w:r>
      <w:r w:rsidRPr="00A509F4">
        <w:rPr>
          <w:rFonts w:cs="Times New Roman"/>
          <w:szCs w:val="24"/>
        </w:rPr>
        <w:t xml:space="preserve"> n = 1376, 1179) and individual gangliosides (</w:t>
      </w:r>
      <w:r w:rsidRPr="00A509F4">
        <w:rPr>
          <w:rFonts w:cs="Times New Roman"/>
          <w:b/>
          <w:szCs w:val="24"/>
        </w:rPr>
        <w:t>b:</w:t>
      </w:r>
      <w:r w:rsidRPr="00A509F4">
        <w:rPr>
          <w:rFonts w:cs="Times New Roman"/>
          <w:szCs w:val="24"/>
        </w:rPr>
        <w:t xml:space="preserve"> n = 142, 141 for GQ1b and 142, 142 for others; </w:t>
      </w:r>
      <w:r w:rsidRPr="00A509F4">
        <w:rPr>
          <w:rFonts w:cs="Times New Roman"/>
          <w:b/>
          <w:szCs w:val="24"/>
        </w:rPr>
        <w:t>e:</w:t>
      </w:r>
      <w:r w:rsidRPr="00A509F4">
        <w:rPr>
          <w:rFonts w:cs="Times New Roman"/>
          <w:szCs w:val="24"/>
        </w:rPr>
        <w:t xml:space="preserve"> n = 132, 151 for GQ1b and 132, 152 for others; </w:t>
      </w:r>
      <w:r w:rsidRPr="00A509F4">
        <w:rPr>
          <w:rFonts w:cs="Times New Roman"/>
          <w:b/>
          <w:szCs w:val="24"/>
        </w:rPr>
        <w:t>i:</w:t>
      </w:r>
      <w:r w:rsidRPr="00A509F4">
        <w:rPr>
          <w:rFonts w:cs="Times New Roman"/>
          <w:szCs w:val="24"/>
        </w:rPr>
        <w:t xml:space="preserve"> n = 152, 131 for GQ1b and 153, 131 for others) in the whole brain, and between all tested gangliosides in individual brain structures (</w:t>
      </w:r>
      <w:r w:rsidRPr="00A509F4">
        <w:rPr>
          <w:rFonts w:cs="Times New Roman"/>
          <w:b/>
          <w:szCs w:val="24"/>
        </w:rPr>
        <w:t>c:</w:t>
      </w:r>
      <w:r w:rsidRPr="00A509F4">
        <w:rPr>
          <w:rFonts w:cs="Times New Roman"/>
          <w:szCs w:val="24"/>
        </w:rPr>
        <w:t xml:space="preserve"> n = 108, 116 for NEO, 117, 108 for DHIP and 117, 117 for others; </w:t>
      </w:r>
      <w:r w:rsidRPr="00A509F4">
        <w:rPr>
          <w:rFonts w:cs="Times New Roman"/>
          <w:b/>
          <w:szCs w:val="24"/>
        </w:rPr>
        <w:t>f:</w:t>
      </w:r>
      <w:r w:rsidRPr="00A509F4">
        <w:rPr>
          <w:rFonts w:cs="Times New Roman"/>
          <w:szCs w:val="24"/>
        </w:rPr>
        <w:t xml:space="preserve"> n = 108, 116 for NEO, 108, 108 for DHIP and 108,126 for others; </w:t>
      </w:r>
      <w:r w:rsidRPr="00A509F4">
        <w:rPr>
          <w:rFonts w:cs="Times New Roman"/>
          <w:b/>
          <w:szCs w:val="24"/>
        </w:rPr>
        <w:t>j:</w:t>
      </w:r>
      <w:r w:rsidRPr="00A509F4">
        <w:rPr>
          <w:rFonts w:cs="Times New Roman"/>
          <w:szCs w:val="24"/>
        </w:rPr>
        <w:t xml:space="preserve"> n = 116, 108 for NEO, 126, 99 for DHIP and 126, 108 for others). g Gender-dependent difference of GQ1b levels in the hypothalamus (HYPO), n = 12, 14. </w:t>
      </w:r>
      <w:r w:rsidRPr="00A509F4">
        <w:rPr>
          <w:rFonts w:cs="Times New Roman"/>
          <w:b/>
          <w:szCs w:val="24"/>
        </w:rPr>
        <w:t>k</w:t>
      </w:r>
      <w:r w:rsidRPr="00A509F4">
        <w:rPr>
          <w:rFonts w:cs="Times New Roman"/>
          <w:szCs w:val="24"/>
        </w:rPr>
        <w:t xml:space="preserve"> Effect of rat strain on GM2 in olfactory bulbs (OB) n = 14, 12, </w:t>
      </w:r>
      <w:r w:rsidRPr="00A509F4">
        <w:rPr>
          <w:rFonts w:cs="Times New Roman"/>
          <w:b/>
          <w:szCs w:val="24"/>
        </w:rPr>
        <w:t>l</w:t>
      </w:r>
      <w:r w:rsidRPr="00A509F4">
        <w:rPr>
          <w:rFonts w:cs="Times New Roman"/>
          <w:szCs w:val="24"/>
        </w:rPr>
        <w:t xml:space="preserve"> GD3 in the medial basal forebrain (MF) n = 14, 12, </w:t>
      </w:r>
      <w:r w:rsidRPr="00A509F4">
        <w:rPr>
          <w:rFonts w:cs="Times New Roman"/>
          <w:b/>
          <w:szCs w:val="24"/>
        </w:rPr>
        <w:t>m</w:t>
      </w:r>
      <w:r w:rsidRPr="00A509F4">
        <w:rPr>
          <w:rFonts w:cs="Times New Roman"/>
          <w:szCs w:val="24"/>
        </w:rPr>
        <w:t xml:space="preserve"> GM1, GM3, GQ1b in the brainstem (BS),  n = 14, 12, and </w:t>
      </w:r>
      <w:r w:rsidRPr="00A509F4">
        <w:rPr>
          <w:rFonts w:cs="Times New Roman"/>
          <w:b/>
          <w:szCs w:val="24"/>
        </w:rPr>
        <w:t>n</w:t>
      </w:r>
      <w:r w:rsidRPr="00A509F4">
        <w:rPr>
          <w:rFonts w:cs="Times New Roman"/>
          <w:szCs w:val="24"/>
        </w:rPr>
        <w:t xml:space="preserve"> GM1, GM2 in the cingulate cortex (CING), n = 14, 12. Data are shown as mean (S.D.) and evaluated by unpaired two-tailed t-test (</w:t>
      </w:r>
      <w:r w:rsidRPr="00A509F4">
        <w:rPr>
          <w:rFonts w:cs="Times New Roman"/>
          <w:b/>
          <w:szCs w:val="24"/>
        </w:rPr>
        <w:t>a–c</w:t>
      </w:r>
      <w:r w:rsidRPr="00A509F4">
        <w:rPr>
          <w:rFonts w:cs="Times New Roman"/>
          <w:szCs w:val="24"/>
        </w:rPr>
        <w:t xml:space="preserve">, </w:t>
      </w:r>
      <w:r w:rsidRPr="00A509F4">
        <w:rPr>
          <w:rFonts w:cs="Times New Roman"/>
          <w:b/>
          <w:szCs w:val="24"/>
        </w:rPr>
        <w:t>d–f</w:t>
      </w:r>
      <w:r w:rsidRPr="00A509F4">
        <w:rPr>
          <w:rFonts w:cs="Times New Roman"/>
          <w:szCs w:val="24"/>
        </w:rPr>
        <w:t xml:space="preserve">, and </w:t>
      </w:r>
      <w:r w:rsidRPr="00A509F4">
        <w:rPr>
          <w:rFonts w:cs="Times New Roman"/>
          <w:b/>
          <w:szCs w:val="24"/>
        </w:rPr>
        <w:t>h–j</w:t>
      </w:r>
      <w:r w:rsidRPr="00A509F4">
        <w:rPr>
          <w:rFonts w:cs="Times New Roman"/>
          <w:szCs w:val="24"/>
        </w:rPr>
        <w:t>) or by an adjusted F test with Kenward-Roger type adjustment of denominator degrees of freedom (</w:t>
      </w:r>
      <w:r w:rsidRPr="00A509F4">
        <w:rPr>
          <w:rFonts w:cs="Times New Roman"/>
          <w:b/>
          <w:szCs w:val="24"/>
        </w:rPr>
        <w:t>g</w:t>
      </w:r>
      <w:r w:rsidRPr="00A509F4">
        <w:rPr>
          <w:rFonts w:cs="Times New Roman"/>
          <w:szCs w:val="24"/>
        </w:rPr>
        <w:t xml:space="preserve">, and </w:t>
      </w:r>
      <w:r w:rsidRPr="00A509F4">
        <w:rPr>
          <w:rFonts w:cs="Times New Roman"/>
          <w:b/>
          <w:szCs w:val="24"/>
        </w:rPr>
        <w:t>k–c</w:t>
      </w:r>
      <w:r w:rsidRPr="00A509F4">
        <w:rPr>
          <w:rFonts w:cs="Times New Roman"/>
          <w:szCs w:val="24"/>
        </w:rPr>
        <w:t>). Statistical significance is indicated with *p ≤ 0.05, **p ≤ 0.01, ***p ≤ 0.001. Neocortex (NEO), allocortex (ALLO), cerebellum (CB), olfactory bulbs (OB), medial basal forebrain (MF), hypothalamus (HYPO), brainstem (BS), cingulate cortex (CING), striatum (STR), ventral (VHIP) and dorsal hippocampus (DHIP).</w:t>
      </w:r>
    </w:p>
    <w:p w14:paraId="6D08B273" w14:textId="1C9D29D4" w:rsidR="00FD7455" w:rsidRPr="00A509F4" w:rsidRDefault="00D07F04" w:rsidP="00A509F4">
      <w:pPr>
        <w:ind w:left="708"/>
        <w:rPr>
          <w:rFonts w:eastAsia="Calibri" w:cs="Times New Roman"/>
          <w:b/>
          <w:szCs w:val="24"/>
          <w:lang w:val="en-US"/>
        </w:rPr>
      </w:pPr>
      <w:r w:rsidRPr="00A509F4">
        <w:rPr>
          <w:rFonts w:cs="Times New Roman"/>
          <w:b/>
          <w:noProof/>
          <w:szCs w:val="24"/>
          <w:lang w:val="cs-CZ" w:eastAsia="cs-CZ"/>
        </w:rPr>
        <w:lastRenderedPageBreak/>
        <w:drawing>
          <wp:inline distT="0" distB="0" distL="0" distR="0" wp14:anchorId="545A5D44" wp14:editId="5DD46014">
            <wp:extent cx="5760720" cy="7924800"/>
            <wp:effectExtent l="0" t="0" r="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0105 Figure 4 All GSs young_old, structures, individual GSs_changes in M_F a W_SD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83BD0" w14:textId="547806AC" w:rsidR="00B552E5" w:rsidRPr="00A509F4" w:rsidRDefault="00B552E5" w:rsidP="0011535F">
      <w:pPr>
        <w:jc w:val="left"/>
        <w:rPr>
          <w:rFonts w:cs="Times New Roman"/>
          <w:b/>
          <w:sz w:val="22"/>
        </w:rPr>
      </w:pPr>
    </w:p>
    <w:sectPr w:rsidR="00B552E5" w:rsidRPr="00A509F4" w:rsidSect="0011535F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BF43D" w14:textId="77777777" w:rsidR="00132A09" w:rsidRDefault="00132A09" w:rsidP="009450AD">
      <w:pPr>
        <w:spacing w:after="0" w:line="240" w:lineRule="auto"/>
      </w:pPr>
      <w:r>
        <w:separator/>
      </w:r>
    </w:p>
  </w:endnote>
  <w:endnote w:type="continuationSeparator" w:id="0">
    <w:p w14:paraId="2DDEB1C5" w14:textId="77777777" w:rsidR="00132A09" w:rsidRDefault="00132A09" w:rsidP="00945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668515"/>
      <w:docPartObj>
        <w:docPartGallery w:val="Page Numbers (Bottom of Page)"/>
        <w:docPartUnique/>
      </w:docPartObj>
    </w:sdtPr>
    <w:sdtContent>
      <w:p w14:paraId="3DA7F3CF" w14:textId="38FFD061" w:rsidR="002C463E" w:rsidRDefault="002C463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7324" w:rsidRPr="00097324">
          <w:rPr>
            <w:noProof/>
            <w:lang w:val="cs-CZ"/>
          </w:rPr>
          <w:t>7</w:t>
        </w:r>
        <w:r>
          <w:fldChar w:fldCharType="end"/>
        </w:r>
      </w:p>
    </w:sdtContent>
  </w:sdt>
  <w:p w14:paraId="7EA320F5" w14:textId="77777777" w:rsidR="002C463E" w:rsidRDefault="002C46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0894D" w14:textId="77777777" w:rsidR="00132A09" w:rsidRDefault="00132A09" w:rsidP="009450AD">
      <w:pPr>
        <w:spacing w:after="0" w:line="240" w:lineRule="auto"/>
      </w:pPr>
      <w:r>
        <w:separator/>
      </w:r>
    </w:p>
  </w:footnote>
  <w:footnote w:type="continuationSeparator" w:id="0">
    <w:p w14:paraId="4A1CBD37" w14:textId="77777777" w:rsidR="00132A09" w:rsidRDefault="00132A09" w:rsidP="009450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A849FE"/>
    <w:multiLevelType w:val="multilevel"/>
    <w:tmpl w:val="D61EC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259163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urga Jha">
    <w15:presenceInfo w15:providerId="AD" w15:userId="S::durga.jha@gu.se::8062e082-12c2-4e73-a4dc-e7fd38b390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yNDEysrS0MLc0MjZW0lEKTi0uzszPAykwtKgFAOTiJewtAAAA"/>
  </w:docVars>
  <w:rsids>
    <w:rsidRoot w:val="00B45125"/>
    <w:rsid w:val="00000B08"/>
    <w:rsid w:val="0002230B"/>
    <w:rsid w:val="00033AE8"/>
    <w:rsid w:val="00044941"/>
    <w:rsid w:val="00044DB2"/>
    <w:rsid w:val="00046135"/>
    <w:rsid w:val="0006073A"/>
    <w:rsid w:val="000704AE"/>
    <w:rsid w:val="000716AF"/>
    <w:rsid w:val="00075AC2"/>
    <w:rsid w:val="00080D83"/>
    <w:rsid w:val="00097324"/>
    <w:rsid w:val="000A2235"/>
    <w:rsid w:val="000A2B0B"/>
    <w:rsid w:val="000D4DB2"/>
    <w:rsid w:val="000E4287"/>
    <w:rsid w:val="000F44AC"/>
    <w:rsid w:val="000F5C66"/>
    <w:rsid w:val="001053D0"/>
    <w:rsid w:val="0011310E"/>
    <w:rsid w:val="001131CF"/>
    <w:rsid w:val="0011535F"/>
    <w:rsid w:val="00121707"/>
    <w:rsid w:val="00132A09"/>
    <w:rsid w:val="0013769D"/>
    <w:rsid w:val="00150CED"/>
    <w:rsid w:val="00181C29"/>
    <w:rsid w:val="00191D46"/>
    <w:rsid w:val="001A7633"/>
    <w:rsid w:val="001B0EAC"/>
    <w:rsid w:val="001C0327"/>
    <w:rsid w:val="001C7D0D"/>
    <w:rsid w:val="001D2485"/>
    <w:rsid w:val="001D67B4"/>
    <w:rsid w:val="001F6C8F"/>
    <w:rsid w:val="00223A94"/>
    <w:rsid w:val="00246487"/>
    <w:rsid w:val="0025256A"/>
    <w:rsid w:val="00255930"/>
    <w:rsid w:val="00264EA2"/>
    <w:rsid w:val="00273B41"/>
    <w:rsid w:val="002745BA"/>
    <w:rsid w:val="00280253"/>
    <w:rsid w:val="00282D6E"/>
    <w:rsid w:val="00290586"/>
    <w:rsid w:val="00290720"/>
    <w:rsid w:val="00292542"/>
    <w:rsid w:val="00295462"/>
    <w:rsid w:val="002A0E53"/>
    <w:rsid w:val="002C21AD"/>
    <w:rsid w:val="002C463E"/>
    <w:rsid w:val="002C5E06"/>
    <w:rsid w:val="002E7497"/>
    <w:rsid w:val="002F1909"/>
    <w:rsid w:val="00305867"/>
    <w:rsid w:val="00305CBE"/>
    <w:rsid w:val="00307ADE"/>
    <w:rsid w:val="003157FB"/>
    <w:rsid w:val="00333644"/>
    <w:rsid w:val="003344D5"/>
    <w:rsid w:val="003421CA"/>
    <w:rsid w:val="003466C5"/>
    <w:rsid w:val="00346FD9"/>
    <w:rsid w:val="00370DD9"/>
    <w:rsid w:val="0037433E"/>
    <w:rsid w:val="00381399"/>
    <w:rsid w:val="00397D2A"/>
    <w:rsid w:val="003A6E4C"/>
    <w:rsid w:val="003C0759"/>
    <w:rsid w:val="003C43EC"/>
    <w:rsid w:val="003C77F4"/>
    <w:rsid w:val="003E4478"/>
    <w:rsid w:val="00402725"/>
    <w:rsid w:val="004238BC"/>
    <w:rsid w:val="00425CE9"/>
    <w:rsid w:val="004278B1"/>
    <w:rsid w:val="00447AEE"/>
    <w:rsid w:val="00457802"/>
    <w:rsid w:val="004663B9"/>
    <w:rsid w:val="004753C7"/>
    <w:rsid w:val="00484AB2"/>
    <w:rsid w:val="00484FF6"/>
    <w:rsid w:val="004A2B68"/>
    <w:rsid w:val="004A63AD"/>
    <w:rsid w:val="004B5462"/>
    <w:rsid w:val="004B6F18"/>
    <w:rsid w:val="004C07BE"/>
    <w:rsid w:val="004D3EDD"/>
    <w:rsid w:val="004D7333"/>
    <w:rsid w:val="004E1E06"/>
    <w:rsid w:val="004F24D8"/>
    <w:rsid w:val="004F4969"/>
    <w:rsid w:val="0050408A"/>
    <w:rsid w:val="00507538"/>
    <w:rsid w:val="005122F0"/>
    <w:rsid w:val="005156BC"/>
    <w:rsid w:val="00517F10"/>
    <w:rsid w:val="0052631F"/>
    <w:rsid w:val="00532586"/>
    <w:rsid w:val="00532D6B"/>
    <w:rsid w:val="00573F7A"/>
    <w:rsid w:val="00586305"/>
    <w:rsid w:val="00591BC7"/>
    <w:rsid w:val="00592929"/>
    <w:rsid w:val="005934AF"/>
    <w:rsid w:val="00595DF3"/>
    <w:rsid w:val="005A0172"/>
    <w:rsid w:val="005A2FA3"/>
    <w:rsid w:val="005A44A9"/>
    <w:rsid w:val="005B445C"/>
    <w:rsid w:val="005C28E9"/>
    <w:rsid w:val="005C64D4"/>
    <w:rsid w:val="005E7396"/>
    <w:rsid w:val="005F58B6"/>
    <w:rsid w:val="005F5BCE"/>
    <w:rsid w:val="005F7A14"/>
    <w:rsid w:val="006020C7"/>
    <w:rsid w:val="0062569E"/>
    <w:rsid w:val="00633A51"/>
    <w:rsid w:val="00633B9B"/>
    <w:rsid w:val="00635058"/>
    <w:rsid w:val="0064527D"/>
    <w:rsid w:val="00647926"/>
    <w:rsid w:val="00654BC0"/>
    <w:rsid w:val="00664913"/>
    <w:rsid w:val="00665EFB"/>
    <w:rsid w:val="00677CD2"/>
    <w:rsid w:val="0068478F"/>
    <w:rsid w:val="0068657F"/>
    <w:rsid w:val="00686F90"/>
    <w:rsid w:val="006B7589"/>
    <w:rsid w:val="006C7CB7"/>
    <w:rsid w:val="006D645D"/>
    <w:rsid w:val="006E0F36"/>
    <w:rsid w:val="006E7201"/>
    <w:rsid w:val="006F44EB"/>
    <w:rsid w:val="006F6065"/>
    <w:rsid w:val="00702035"/>
    <w:rsid w:val="007121D7"/>
    <w:rsid w:val="007225F6"/>
    <w:rsid w:val="00723528"/>
    <w:rsid w:val="00733959"/>
    <w:rsid w:val="007343DB"/>
    <w:rsid w:val="00740677"/>
    <w:rsid w:val="007454E5"/>
    <w:rsid w:val="00752391"/>
    <w:rsid w:val="00790756"/>
    <w:rsid w:val="0079540C"/>
    <w:rsid w:val="007B273B"/>
    <w:rsid w:val="007B345F"/>
    <w:rsid w:val="007E26D0"/>
    <w:rsid w:val="007F3B67"/>
    <w:rsid w:val="008042D9"/>
    <w:rsid w:val="00804F72"/>
    <w:rsid w:val="00810714"/>
    <w:rsid w:val="00832F6F"/>
    <w:rsid w:val="00840005"/>
    <w:rsid w:val="008404A4"/>
    <w:rsid w:val="00840F27"/>
    <w:rsid w:val="008413C5"/>
    <w:rsid w:val="008549AC"/>
    <w:rsid w:val="00855224"/>
    <w:rsid w:val="0085618B"/>
    <w:rsid w:val="00876637"/>
    <w:rsid w:val="0088549E"/>
    <w:rsid w:val="008933FE"/>
    <w:rsid w:val="008A2832"/>
    <w:rsid w:val="008A3BEA"/>
    <w:rsid w:val="008C306D"/>
    <w:rsid w:val="008C5F70"/>
    <w:rsid w:val="008D598B"/>
    <w:rsid w:val="008F22BF"/>
    <w:rsid w:val="00910BAB"/>
    <w:rsid w:val="00916C2B"/>
    <w:rsid w:val="00933293"/>
    <w:rsid w:val="00933893"/>
    <w:rsid w:val="009404DF"/>
    <w:rsid w:val="00940BB4"/>
    <w:rsid w:val="009450AD"/>
    <w:rsid w:val="00950B88"/>
    <w:rsid w:val="009528CE"/>
    <w:rsid w:val="00971699"/>
    <w:rsid w:val="00974042"/>
    <w:rsid w:val="00983A66"/>
    <w:rsid w:val="00990853"/>
    <w:rsid w:val="009A0346"/>
    <w:rsid w:val="009C3A53"/>
    <w:rsid w:val="009C4DC9"/>
    <w:rsid w:val="009D3090"/>
    <w:rsid w:val="009F58B5"/>
    <w:rsid w:val="00A509F4"/>
    <w:rsid w:val="00A55168"/>
    <w:rsid w:val="00A676E5"/>
    <w:rsid w:val="00A71BEA"/>
    <w:rsid w:val="00A76B3A"/>
    <w:rsid w:val="00A904E2"/>
    <w:rsid w:val="00A96D86"/>
    <w:rsid w:val="00AA27AA"/>
    <w:rsid w:val="00AA32CC"/>
    <w:rsid w:val="00AB4565"/>
    <w:rsid w:val="00AB500D"/>
    <w:rsid w:val="00AB6C8C"/>
    <w:rsid w:val="00AD0E1A"/>
    <w:rsid w:val="00AD3D67"/>
    <w:rsid w:val="00AD68D5"/>
    <w:rsid w:val="00AE6B95"/>
    <w:rsid w:val="00AF6AA3"/>
    <w:rsid w:val="00B029AC"/>
    <w:rsid w:val="00B03531"/>
    <w:rsid w:val="00B04FDE"/>
    <w:rsid w:val="00B0656A"/>
    <w:rsid w:val="00B07CF0"/>
    <w:rsid w:val="00B2530B"/>
    <w:rsid w:val="00B3730B"/>
    <w:rsid w:val="00B40E11"/>
    <w:rsid w:val="00B45125"/>
    <w:rsid w:val="00B47680"/>
    <w:rsid w:val="00B50DA5"/>
    <w:rsid w:val="00B552E5"/>
    <w:rsid w:val="00B575FA"/>
    <w:rsid w:val="00B63011"/>
    <w:rsid w:val="00B67B95"/>
    <w:rsid w:val="00B72A6A"/>
    <w:rsid w:val="00B91A56"/>
    <w:rsid w:val="00B91B0A"/>
    <w:rsid w:val="00B95524"/>
    <w:rsid w:val="00BA11EB"/>
    <w:rsid w:val="00BA6D56"/>
    <w:rsid w:val="00BC0F69"/>
    <w:rsid w:val="00BC5DF7"/>
    <w:rsid w:val="00BD12BB"/>
    <w:rsid w:val="00BD2602"/>
    <w:rsid w:val="00BD5227"/>
    <w:rsid w:val="00BE393C"/>
    <w:rsid w:val="00BF29B6"/>
    <w:rsid w:val="00BF475E"/>
    <w:rsid w:val="00C11823"/>
    <w:rsid w:val="00C30E51"/>
    <w:rsid w:val="00C36776"/>
    <w:rsid w:val="00C3742C"/>
    <w:rsid w:val="00C4271E"/>
    <w:rsid w:val="00C57F32"/>
    <w:rsid w:val="00C6111F"/>
    <w:rsid w:val="00C7423A"/>
    <w:rsid w:val="00C8715C"/>
    <w:rsid w:val="00C944B2"/>
    <w:rsid w:val="00CB4061"/>
    <w:rsid w:val="00CE0CF0"/>
    <w:rsid w:val="00CF2006"/>
    <w:rsid w:val="00CF6FA0"/>
    <w:rsid w:val="00D07F04"/>
    <w:rsid w:val="00D20AF6"/>
    <w:rsid w:val="00D254A9"/>
    <w:rsid w:val="00D25D29"/>
    <w:rsid w:val="00D34C77"/>
    <w:rsid w:val="00D46168"/>
    <w:rsid w:val="00D566C2"/>
    <w:rsid w:val="00D57278"/>
    <w:rsid w:val="00D64B44"/>
    <w:rsid w:val="00D779AE"/>
    <w:rsid w:val="00D80D1A"/>
    <w:rsid w:val="00D90BD7"/>
    <w:rsid w:val="00DA0C28"/>
    <w:rsid w:val="00DB49A3"/>
    <w:rsid w:val="00DB64D0"/>
    <w:rsid w:val="00DD32E8"/>
    <w:rsid w:val="00DE532B"/>
    <w:rsid w:val="00DF4A65"/>
    <w:rsid w:val="00E02355"/>
    <w:rsid w:val="00E11924"/>
    <w:rsid w:val="00E251E5"/>
    <w:rsid w:val="00E2562A"/>
    <w:rsid w:val="00E32B27"/>
    <w:rsid w:val="00E3385A"/>
    <w:rsid w:val="00E37CF2"/>
    <w:rsid w:val="00E4677A"/>
    <w:rsid w:val="00E47A47"/>
    <w:rsid w:val="00E52C7E"/>
    <w:rsid w:val="00E5440F"/>
    <w:rsid w:val="00E5739B"/>
    <w:rsid w:val="00E7789B"/>
    <w:rsid w:val="00E848FD"/>
    <w:rsid w:val="00E90BEF"/>
    <w:rsid w:val="00E91434"/>
    <w:rsid w:val="00E97356"/>
    <w:rsid w:val="00EA4C15"/>
    <w:rsid w:val="00ED3A8D"/>
    <w:rsid w:val="00ED7D46"/>
    <w:rsid w:val="00EE3D98"/>
    <w:rsid w:val="00EE59BA"/>
    <w:rsid w:val="00EF196C"/>
    <w:rsid w:val="00EF3A31"/>
    <w:rsid w:val="00EF414B"/>
    <w:rsid w:val="00F001D7"/>
    <w:rsid w:val="00F011CD"/>
    <w:rsid w:val="00F0234C"/>
    <w:rsid w:val="00F027F7"/>
    <w:rsid w:val="00F06138"/>
    <w:rsid w:val="00F100D0"/>
    <w:rsid w:val="00F31F49"/>
    <w:rsid w:val="00F438AF"/>
    <w:rsid w:val="00F82CC9"/>
    <w:rsid w:val="00F94D67"/>
    <w:rsid w:val="00FB311C"/>
    <w:rsid w:val="00FC46A4"/>
    <w:rsid w:val="00FC6D6C"/>
    <w:rsid w:val="00FD0439"/>
    <w:rsid w:val="00FD38E8"/>
    <w:rsid w:val="00FD729D"/>
    <w:rsid w:val="00FD7455"/>
    <w:rsid w:val="00FE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026916"/>
  <w15:chartTrackingRefBased/>
  <w15:docId w15:val="{07BB410F-827D-420C-A7FA-B4F5E1B34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30B"/>
    <w:pPr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933FE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lid-translation">
    <w:name w:val="tlid-translation"/>
    <w:basedOn w:val="DefaultParagraphFont"/>
    <w:rsid w:val="00D20AF6"/>
  </w:style>
  <w:style w:type="character" w:styleId="Hyperlink">
    <w:name w:val="Hyperlink"/>
    <w:basedOn w:val="DefaultParagraphFont"/>
    <w:uiPriority w:val="99"/>
    <w:rsid w:val="00290586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044941"/>
    <w:pPr>
      <w:spacing w:after="0" w:line="240" w:lineRule="auto"/>
    </w:pPr>
    <w:rPr>
      <w:rFonts w:ascii="Calibri" w:eastAsia="SimSun" w:hAnsi="Calibri" w:cs="Times New Roman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552E5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7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78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7802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802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802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450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0AD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450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0AD"/>
    <w:rPr>
      <w:rFonts w:ascii="Times New Roman" w:hAnsi="Times New Roman"/>
      <w:sz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2A0E53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E4677A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3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pacil@recetox.muni.cz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6EF2B-C4CD-4226-B0C2-7E92694B9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421</Words>
  <Characters>2057</Characters>
  <Application>Microsoft Office Word</Application>
  <DocSecurity>0</DocSecurity>
  <Lines>41</Lines>
  <Paragraphs>14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Dovrtělová</dc:creator>
  <cp:keywords/>
  <dc:description/>
  <cp:lastModifiedBy>Durga Jha</cp:lastModifiedBy>
  <cp:revision>10</cp:revision>
  <dcterms:created xsi:type="dcterms:W3CDTF">2021-12-29T17:40:00Z</dcterms:created>
  <dcterms:modified xsi:type="dcterms:W3CDTF">2023-08-30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ne04xVvN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17f28129057bb8d81edafd68109fce9347935a5f7e62b0573676cdbec0c04878</vt:lpwstr>
  </property>
</Properties>
</file>